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788CA" w14:textId="77777777" w:rsidR="006871AC" w:rsidRPr="00763E50" w:rsidRDefault="006871AC" w:rsidP="006871AC">
      <w:pPr>
        <w:pStyle w:val="NoSpacing"/>
        <w:spacing w:line="480" w:lineRule="auto"/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 w:rsidRPr="00763E5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upplementary </w:t>
      </w:r>
      <w:r w:rsidRPr="00763E50">
        <w:rPr>
          <w:rFonts w:ascii="Times New Roman" w:hAnsi="Times New Roman"/>
          <w:b/>
          <w:sz w:val="24"/>
          <w:lang w:val="en-US"/>
        </w:rPr>
        <w:t>Table 1</w:t>
      </w:r>
      <w:r w:rsidRPr="00763E50">
        <w:rPr>
          <w:rFonts w:ascii="Times New Roman" w:hAnsi="Times New Roman"/>
          <w:sz w:val="24"/>
          <w:lang w:val="en-US"/>
        </w:rPr>
        <w:t xml:space="preserve">: List of primers and probes used for qPCR analysis. Custom sequences were synthesized from </w:t>
      </w:r>
      <w:proofErr w:type="spellStart"/>
      <w:r w:rsidRPr="00763E50">
        <w:rPr>
          <w:rFonts w:ascii="Times New Roman" w:hAnsi="Times New Roman"/>
          <w:sz w:val="24"/>
          <w:lang w:val="en-US"/>
        </w:rPr>
        <w:t>Microsynth</w:t>
      </w:r>
      <w:proofErr w:type="spellEnd"/>
      <w:r w:rsidRPr="00763E50">
        <w:rPr>
          <w:rFonts w:ascii="Times New Roman" w:hAnsi="Times New Roman"/>
          <w:sz w:val="24"/>
          <w:lang w:val="en-US"/>
        </w:rPr>
        <w:t xml:space="preserve"> AG (</w:t>
      </w:r>
      <w:proofErr w:type="spellStart"/>
      <w:r w:rsidRPr="00763E50">
        <w:rPr>
          <w:rFonts w:ascii="Times New Roman" w:hAnsi="Times New Roman"/>
          <w:sz w:val="24"/>
          <w:lang w:val="en-US"/>
        </w:rPr>
        <w:t>Balgach</w:t>
      </w:r>
      <w:proofErr w:type="spellEnd"/>
      <w:r w:rsidRPr="00763E50">
        <w:rPr>
          <w:rFonts w:ascii="Times New Roman" w:hAnsi="Times New Roman"/>
          <w:sz w:val="24"/>
          <w:lang w:val="en-US"/>
        </w:rPr>
        <w:t>, Switzerland), while TaqMan assays were purchased from Thermo Fisher. Custom probes are labelled with FAM-TAMRA, while TaqMan assays are labelled with FAM-NFQ-MGB.</w:t>
      </w:r>
    </w:p>
    <w:tbl>
      <w:tblPr>
        <w:tblStyle w:val="PlainTable5"/>
        <w:tblW w:w="7938" w:type="dxa"/>
        <w:tblLook w:val="04A0" w:firstRow="1" w:lastRow="0" w:firstColumn="1" w:lastColumn="0" w:noHBand="0" w:noVBand="1"/>
      </w:tblPr>
      <w:tblGrid>
        <w:gridCol w:w="1276"/>
        <w:gridCol w:w="6662"/>
      </w:tblGrid>
      <w:tr w:rsidR="006871AC" w:rsidRPr="00763E50" w14:paraId="23EE3402" w14:textId="77777777" w:rsidTr="00473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1BA78DD1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b/>
                <w:sz w:val="20"/>
                <w:lang w:val="en-US"/>
              </w:rPr>
              <w:t>Target gene</w:t>
            </w:r>
          </w:p>
        </w:tc>
        <w:tc>
          <w:tcPr>
            <w:tcW w:w="6662" w:type="dxa"/>
          </w:tcPr>
          <w:p w14:paraId="05F85C01" w14:textId="77777777" w:rsidR="006871AC" w:rsidRPr="00763E50" w:rsidRDefault="006871AC" w:rsidP="00E335C9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b/>
                <w:sz w:val="20"/>
                <w:lang w:val="en-US"/>
              </w:rPr>
              <w:t>Assay ID/sequence</w:t>
            </w:r>
          </w:p>
        </w:tc>
      </w:tr>
      <w:tr w:rsidR="006871AC" w:rsidRPr="00763E50" w14:paraId="43A7008B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4DF990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b/>
                <w:sz w:val="20"/>
                <w:lang w:val="en-US"/>
              </w:rPr>
              <w:t>ACAN</w:t>
            </w:r>
          </w:p>
        </w:tc>
        <w:tc>
          <w:tcPr>
            <w:tcW w:w="66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E6BABB4" w14:textId="77777777" w:rsidR="006871AC" w:rsidRPr="00763E50" w:rsidRDefault="006871AC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Hs01050178_m1</w:t>
            </w:r>
          </w:p>
        </w:tc>
      </w:tr>
      <w:tr w:rsidR="0047321E" w:rsidRPr="00763E50" w14:paraId="5F022FF1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7F7F7F" w:themeColor="text1" w:themeTint="80"/>
            </w:tcBorders>
          </w:tcPr>
          <w:p w14:paraId="2B90C2BC" w14:textId="7E454176" w:rsidR="0047321E" w:rsidRPr="00763E50" w:rsidRDefault="0047321E" w:rsidP="0047321E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COL1A1</w:t>
            </w:r>
          </w:p>
        </w:tc>
        <w:tc>
          <w:tcPr>
            <w:tcW w:w="66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8B6DDA" w14:textId="6ED9989D" w:rsidR="0047321E" w:rsidRPr="0047321E" w:rsidRDefault="0047321E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Forward: </w:t>
            </w:r>
            <w:r w:rsidRPr="0047321E">
              <w:rPr>
                <w:rFonts w:ascii="Times New Roman" w:hAnsi="Times New Roman"/>
                <w:sz w:val="20"/>
                <w:lang w:val="en-US"/>
              </w:rPr>
              <w:t>5'-CCC TGG AAA GAA TGG AGA TGA T-3'</w:t>
            </w:r>
          </w:p>
        </w:tc>
      </w:tr>
      <w:tr w:rsidR="0047321E" w:rsidRPr="00763E50" w14:paraId="47E17991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364E0CE" w14:textId="4F1311F0" w:rsidR="0047321E" w:rsidRDefault="0047321E" w:rsidP="0047321E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11045F" w14:textId="4CB63AAB" w:rsidR="0047321E" w:rsidRPr="0047321E" w:rsidRDefault="0047321E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Probe: </w:t>
            </w:r>
            <w:r w:rsidRPr="0047321E">
              <w:rPr>
                <w:rFonts w:ascii="Times New Roman" w:hAnsi="Times New Roman"/>
                <w:sz w:val="20"/>
                <w:lang w:val="en-US"/>
              </w:rPr>
              <w:t>5'-CGG GCA ATC CTC GAG CAC CCT -3'</w:t>
            </w:r>
          </w:p>
        </w:tc>
      </w:tr>
      <w:tr w:rsidR="0047321E" w:rsidRPr="00763E50" w14:paraId="2E4D3D34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</w:tcPr>
          <w:p w14:paraId="403DE552" w14:textId="77777777" w:rsidR="0047321E" w:rsidRDefault="0047321E" w:rsidP="0047321E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1936317" w14:textId="71DD5BDD" w:rsidR="0047321E" w:rsidRPr="0047321E" w:rsidRDefault="0047321E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Reverse: </w:t>
            </w:r>
            <w:r w:rsidRPr="0047321E">
              <w:rPr>
                <w:rFonts w:ascii="Times New Roman" w:hAnsi="Times New Roman"/>
                <w:sz w:val="20"/>
                <w:lang w:val="en-US"/>
              </w:rPr>
              <w:t>5'-ACT GAA ACC TCT GTG TCC CTT CA-3'</w:t>
            </w:r>
          </w:p>
        </w:tc>
      </w:tr>
      <w:tr w:rsidR="006871AC" w:rsidRPr="00763E50" w14:paraId="763EE57A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78CC9A67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b/>
                <w:sz w:val="20"/>
                <w:lang w:val="en-US"/>
              </w:rPr>
              <w:t>COL2A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C4C4D50" w14:textId="77777777" w:rsidR="006871AC" w:rsidRPr="00763E50" w:rsidRDefault="006871AC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Forward: 5'-GGC AAT AGC AGG TTC ACG TAC A-3'</w:t>
            </w:r>
          </w:p>
        </w:tc>
      </w:tr>
      <w:tr w:rsidR="006871AC" w:rsidRPr="00763E50" w14:paraId="1D18BD41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5F67D58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</w:tcPr>
          <w:p w14:paraId="3C3374E8" w14:textId="77777777" w:rsidR="006871AC" w:rsidRPr="00763E50" w:rsidRDefault="006871AC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Probe: 5'-CCT GAA GGA TGG CTG CAC GAA ACA TAC-3'</w:t>
            </w:r>
          </w:p>
        </w:tc>
      </w:tr>
      <w:tr w:rsidR="006871AC" w:rsidRPr="00763E50" w14:paraId="5C7DE106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59211957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5D5F752" w14:textId="77777777" w:rsidR="006871AC" w:rsidRPr="00763E50" w:rsidRDefault="006871AC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Reverse: 5'-GAT AAC AGT CTT GCC CCA CTT ACC-3'</w:t>
            </w:r>
          </w:p>
        </w:tc>
      </w:tr>
      <w:tr w:rsidR="006871AC" w:rsidRPr="00763E50" w14:paraId="6ECD633B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642E9405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b/>
                <w:sz w:val="20"/>
                <w:lang w:val="en-US"/>
              </w:rPr>
              <w:t>COL10A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9F172C8" w14:textId="77777777" w:rsidR="006871AC" w:rsidRPr="00763E50" w:rsidRDefault="006871AC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Forward: 5'-ACG CTG AAC GAT ACC AAA TG-3'</w:t>
            </w:r>
          </w:p>
        </w:tc>
      </w:tr>
      <w:tr w:rsidR="006871AC" w:rsidRPr="00763E50" w14:paraId="51407AC8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864C2F2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</w:tcPr>
          <w:p w14:paraId="2C97A923" w14:textId="77777777" w:rsidR="006871AC" w:rsidRPr="00763E50" w:rsidRDefault="006871AC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Probe: 5'-ACT ACC CAA CAC CAA GAC ACA GTT CTT CAT TCC-3'</w:t>
            </w:r>
          </w:p>
        </w:tc>
      </w:tr>
      <w:tr w:rsidR="006871AC" w:rsidRPr="00763E50" w14:paraId="788907DE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31B3270B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40EDA969" w14:textId="77777777" w:rsidR="006871AC" w:rsidRPr="00763E50" w:rsidRDefault="006871AC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Reverse: 5'-TGC TAT ACC TTT ACT CTT TAT GGT GTA-3'</w:t>
            </w:r>
          </w:p>
        </w:tc>
      </w:tr>
      <w:tr w:rsidR="0047321E" w:rsidRPr="00763E50" w14:paraId="4346BB50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215196E4" w14:textId="435A823A" w:rsidR="0047321E" w:rsidRPr="00763E50" w:rsidRDefault="0047321E" w:rsidP="0047321E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IBSP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21679AD" w14:textId="6717E28E" w:rsidR="0047321E" w:rsidRPr="00763E50" w:rsidRDefault="0047321E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7321E">
              <w:rPr>
                <w:rFonts w:ascii="Times New Roman" w:hAnsi="Times New Roman"/>
                <w:sz w:val="20"/>
                <w:lang w:val="en-US"/>
              </w:rPr>
              <w:t>Hs00173720_m1</w:t>
            </w:r>
          </w:p>
        </w:tc>
      </w:tr>
      <w:tr w:rsidR="006871AC" w:rsidRPr="00763E50" w14:paraId="19EEA524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3BFFD0FA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b/>
                <w:sz w:val="20"/>
                <w:lang w:val="en-US"/>
              </w:rPr>
              <w:t>MMP13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000CE13" w14:textId="77777777" w:rsidR="006871AC" w:rsidRPr="00763E50" w:rsidRDefault="006871AC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Forward: 5'-CGG CCA CTC CTT AGG TCT TG-3'</w:t>
            </w:r>
          </w:p>
        </w:tc>
      </w:tr>
      <w:tr w:rsidR="006871AC" w:rsidRPr="00763E50" w14:paraId="313F1429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34221AE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</w:tcPr>
          <w:p w14:paraId="4B12F49D" w14:textId="77777777" w:rsidR="006871AC" w:rsidRPr="00763E50" w:rsidRDefault="006871AC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Probe: 5'-CTC CAA GGA CCC TGG AGC ACT CAT GT-3'</w:t>
            </w:r>
          </w:p>
        </w:tc>
      </w:tr>
      <w:tr w:rsidR="006871AC" w:rsidRPr="00763E50" w14:paraId="2DA73D57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5BF53CAA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A252271" w14:textId="77777777" w:rsidR="006871AC" w:rsidRPr="00763E50" w:rsidRDefault="006871AC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Reverse: 5'-TTT TGC CGG TGT AGG TGT AGA TAG-3'</w:t>
            </w:r>
          </w:p>
        </w:tc>
      </w:tr>
      <w:tr w:rsidR="0047321E" w:rsidRPr="00763E50" w14:paraId="6F2C78E6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5FB04D3C" w14:textId="6E7B8553" w:rsidR="0047321E" w:rsidRPr="00763E50" w:rsidRDefault="0047321E" w:rsidP="0047321E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PRG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98FDD61" w14:textId="43A888A5" w:rsidR="0047321E" w:rsidRPr="00763E50" w:rsidRDefault="0047321E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47321E">
              <w:rPr>
                <w:rFonts w:ascii="Times New Roman" w:hAnsi="Times New Roman"/>
                <w:sz w:val="20"/>
                <w:lang w:val="en-US"/>
              </w:rPr>
              <w:t>Hs00981633_m1</w:t>
            </w:r>
          </w:p>
        </w:tc>
      </w:tr>
      <w:tr w:rsidR="006871AC" w:rsidRPr="00763E50" w14:paraId="4BD9A1A1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03E908DA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b/>
                <w:sz w:val="20"/>
                <w:lang w:val="en-US"/>
              </w:rPr>
              <w:t>RPLP0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1E05494C" w14:textId="77777777" w:rsidR="006871AC" w:rsidRPr="00763E50" w:rsidRDefault="006871AC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Forward: 5'-TGG GCA AGA ACA CCA TGA TG-3'</w:t>
            </w:r>
          </w:p>
        </w:tc>
      </w:tr>
      <w:tr w:rsidR="006871AC" w:rsidRPr="00763E50" w14:paraId="758FA71B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1A8017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</w:tcPr>
          <w:p w14:paraId="4EB0F40E" w14:textId="77777777" w:rsidR="006871AC" w:rsidRPr="00763E50" w:rsidRDefault="006871AC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Probe: 5'-AGG GCA CCT GGA AAA CAA CCC AGC-3'</w:t>
            </w:r>
          </w:p>
        </w:tc>
      </w:tr>
      <w:tr w:rsidR="006871AC" w:rsidRPr="00763E50" w14:paraId="19A4C1C5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230AB7D6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D3B5E7D" w14:textId="77777777" w:rsidR="006871AC" w:rsidRPr="00763E50" w:rsidRDefault="006871AC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Reverse: 5'-CGG ATA TGA GGC AGC AGT TTC-3'</w:t>
            </w:r>
          </w:p>
        </w:tc>
      </w:tr>
      <w:tr w:rsidR="0047321E" w:rsidRPr="00763E50" w14:paraId="414A3920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6D312818" w14:textId="3F303CA0" w:rsidR="0047321E" w:rsidRPr="00763E50" w:rsidRDefault="0047321E" w:rsidP="0047321E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RUNX2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11DC08CC" w14:textId="2B60209A" w:rsidR="0047321E" w:rsidRPr="00763E50" w:rsidRDefault="0047321E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Forward: </w:t>
            </w:r>
            <w:r w:rsidRPr="0047321E">
              <w:rPr>
                <w:rFonts w:ascii="Times New Roman" w:hAnsi="Times New Roman"/>
                <w:sz w:val="20"/>
                <w:lang w:val="en-US"/>
              </w:rPr>
              <w:t>5'-AGC AAG GTT CAA CGA TCT GAG AT-3'</w:t>
            </w:r>
          </w:p>
        </w:tc>
      </w:tr>
      <w:tr w:rsidR="0047321E" w:rsidRPr="00763E50" w14:paraId="58F154EE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C39A8DF" w14:textId="77777777" w:rsidR="0047321E" w:rsidRDefault="0047321E" w:rsidP="0047321E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1B103C98" w14:textId="00179724" w:rsidR="0047321E" w:rsidRPr="0047321E" w:rsidRDefault="0047321E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Probe: </w:t>
            </w:r>
            <w:r w:rsidRPr="0047321E">
              <w:rPr>
                <w:rFonts w:ascii="Times New Roman" w:hAnsi="Times New Roman"/>
                <w:sz w:val="20"/>
                <w:lang w:val="en-US"/>
              </w:rPr>
              <w:t>5'-TGA AAC TCT TGC CTC GTC CAC TCC G-3'</w:t>
            </w:r>
          </w:p>
        </w:tc>
      </w:tr>
      <w:tr w:rsidR="0047321E" w:rsidRPr="00763E50" w14:paraId="50B42CF9" w14:textId="77777777" w:rsidTr="00473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</w:tcPr>
          <w:p w14:paraId="1B607C21" w14:textId="77777777" w:rsidR="0047321E" w:rsidRDefault="0047321E" w:rsidP="0047321E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F86C804" w14:textId="2EA40217" w:rsidR="0047321E" w:rsidRPr="00763E50" w:rsidRDefault="0047321E" w:rsidP="00E335C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Reverse: </w:t>
            </w:r>
            <w:r w:rsidRPr="0047321E">
              <w:rPr>
                <w:rFonts w:ascii="Times New Roman" w:hAnsi="Times New Roman"/>
                <w:sz w:val="20"/>
                <w:lang w:val="en-US"/>
              </w:rPr>
              <w:t>5'-TTT GTG AAG ACG GTT ATG GTC AA-3'</w:t>
            </w:r>
          </w:p>
        </w:tc>
      </w:tr>
      <w:tr w:rsidR="006871AC" w:rsidRPr="00763E50" w14:paraId="59EAF945" w14:textId="77777777" w:rsidTr="00473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AA6CD2" w14:textId="77777777" w:rsidR="006871AC" w:rsidRPr="00763E50" w:rsidRDefault="006871AC" w:rsidP="00E335C9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b/>
                <w:sz w:val="20"/>
                <w:lang w:val="en-US"/>
              </w:rPr>
              <w:t>SOX9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051D8E5B" w14:textId="77777777" w:rsidR="006871AC" w:rsidRPr="00763E50" w:rsidRDefault="006871AC" w:rsidP="00E335C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763E50">
              <w:rPr>
                <w:rFonts w:ascii="Times New Roman" w:hAnsi="Times New Roman"/>
                <w:sz w:val="20"/>
                <w:lang w:val="en-US"/>
              </w:rPr>
              <w:t>Hs00165814_m1</w:t>
            </w:r>
          </w:p>
        </w:tc>
      </w:tr>
    </w:tbl>
    <w:p w14:paraId="471CB092" w14:textId="77777777" w:rsidR="006871AC" w:rsidRPr="00763E50" w:rsidRDefault="006871AC" w:rsidP="006871AC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3EEEF32B" w14:textId="77777777" w:rsidR="003056CD" w:rsidRPr="00D14E76" w:rsidRDefault="003056CD" w:rsidP="00D14E76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3056CD" w:rsidRPr="00D14E76" w:rsidSect="0024773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416C7" w14:textId="77777777" w:rsidR="00FE71F1" w:rsidRDefault="0047321E">
      <w:pPr>
        <w:spacing w:after="0" w:line="240" w:lineRule="auto"/>
      </w:pPr>
      <w:r>
        <w:separator/>
      </w:r>
    </w:p>
  </w:endnote>
  <w:endnote w:type="continuationSeparator" w:id="0">
    <w:p w14:paraId="0A20C9FE" w14:textId="77777777" w:rsidR="00FE71F1" w:rsidRDefault="00473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9823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EB837" w14:textId="77777777" w:rsidR="007E5494" w:rsidRDefault="006871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7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DDF463" w14:textId="77777777" w:rsidR="007E5494" w:rsidRDefault="002477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D514E" w14:textId="77777777" w:rsidR="00FE71F1" w:rsidRDefault="0047321E">
      <w:pPr>
        <w:spacing w:after="0" w:line="240" w:lineRule="auto"/>
      </w:pPr>
      <w:r>
        <w:separator/>
      </w:r>
    </w:p>
  </w:footnote>
  <w:footnote w:type="continuationSeparator" w:id="0">
    <w:p w14:paraId="3D7C9700" w14:textId="77777777" w:rsidR="00FE71F1" w:rsidRDefault="004732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1AC"/>
    <w:rsid w:val="00133CB8"/>
    <w:rsid w:val="00247738"/>
    <w:rsid w:val="003056CD"/>
    <w:rsid w:val="0047321E"/>
    <w:rsid w:val="00672381"/>
    <w:rsid w:val="006871AC"/>
    <w:rsid w:val="00A77B77"/>
    <w:rsid w:val="00D14E76"/>
    <w:rsid w:val="00F34098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43799"/>
  <w15:chartTrackingRefBased/>
  <w15:docId w15:val="{B25CAAA3-C650-4D06-B91F-E46C8F222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871AC"/>
    <w:pPr>
      <w:spacing w:after="0" w:line="240" w:lineRule="auto"/>
    </w:pPr>
    <w:rPr>
      <w:rFonts w:eastAsiaTheme="minorEastAsia"/>
      <w:lang w:val="de-CH" w:eastAsia="de-CH"/>
    </w:rPr>
  </w:style>
  <w:style w:type="character" w:customStyle="1" w:styleId="NoSpacingChar">
    <w:name w:val="No Spacing Char"/>
    <w:basedOn w:val="DefaultParagraphFont"/>
    <w:link w:val="NoSpacing"/>
    <w:uiPriority w:val="1"/>
    <w:rsid w:val="006871AC"/>
    <w:rPr>
      <w:rFonts w:eastAsiaTheme="minorEastAsia"/>
      <w:lang w:val="de-CH" w:eastAsia="de-CH"/>
    </w:rPr>
  </w:style>
  <w:style w:type="table" w:styleId="PlainTable5">
    <w:name w:val="Plain Table 5"/>
    <w:basedOn w:val="TableNormal"/>
    <w:uiPriority w:val="45"/>
    <w:rsid w:val="006871AC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871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1AC"/>
  </w:style>
  <w:style w:type="character" w:styleId="LineNumber">
    <w:name w:val="line number"/>
    <w:basedOn w:val="DefaultParagraphFont"/>
    <w:uiPriority w:val="99"/>
    <w:semiHidden/>
    <w:unhideWhenUsed/>
    <w:rsid w:val="00687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7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oddart</dc:creator>
  <cp:keywords/>
  <dc:description/>
  <cp:lastModifiedBy>Suganya S.</cp:lastModifiedBy>
  <cp:revision>3</cp:revision>
  <dcterms:created xsi:type="dcterms:W3CDTF">2021-03-05T11:17:00Z</dcterms:created>
  <dcterms:modified xsi:type="dcterms:W3CDTF">2021-06-09T06:08:00Z</dcterms:modified>
</cp:coreProperties>
</file>